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436" w:rsidRPr="006B148A" w:rsidRDefault="00B85D7D">
      <w:pPr>
        <w:rPr>
          <w:b/>
        </w:rPr>
      </w:pPr>
      <w:r w:rsidRPr="006B148A">
        <w:rPr>
          <w:rFonts w:ascii="Arial" w:eastAsia="方正姚体" w:hAnsi="Arial" w:cs="Arial"/>
          <w:b/>
          <w:kern w:val="0"/>
          <w:sz w:val="22"/>
        </w:rPr>
        <w:t xml:space="preserve">Table </w:t>
      </w:r>
      <w:r w:rsidR="006B148A" w:rsidRPr="006B148A">
        <w:rPr>
          <w:rFonts w:ascii="Arial" w:eastAsia="方正姚体" w:hAnsi="Arial" w:cs="Arial" w:hint="eastAsia"/>
          <w:b/>
          <w:kern w:val="0"/>
          <w:sz w:val="22"/>
        </w:rPr>
        <w:t>S</w:t>
      </w:r>
      <w:r w:rsidRPr="006B148A">
        <w:rPr>
          <w:rFonts w:ascii="Arial" w:eastAsia="方正姚体" w:hAnsi="Arial" w:cs="Arial"/>
          <w:b/>
          <w:kern w:val="0"/>
          <w:sz w:val="22"/>
        </w:rPr>
        <w:t>1. Patient information</w:t>
      </w:r>
      <w:r w:rsidRPr="006B148A">
        <w:rPr>
          <w:rFonts w:ascii="Arial" w:eastAsia="方正姚体" w:hAnsi="Arial" w:cs="Arial" w:hint="eastAsia"/>
          <w:b/>
          <w:kern w:val="0"/>
          <w:sz w:val="22"/>
        </w:rPr>
        <w:t xml:space="preserve"> for miRNA </w:t>
      </w:r>
      <w:r w:rsidRPr="006B148A">
        <w:rPr>
          <w:rFonts w:ascii="Arial" w:eastAsia="方正姚体" w:hAnsi="Arial" w:cs="Arial"/>
          <w:b/>
          <w:kern w:val="0"/>
          <w:sz w:val="22"/>
        </w:rPr>
        <w:t>profiling</w:t>
      </w:r>
      <w:r w:rsidR="00614F65">
        <w:rPr>
          <w:rFonts w:ascii="Arial" w:eastAsia="方正姚体" w:hAnsi="Arial" w:cs="Arial" w:hint="eastAsia"/>
          <w:b/>
          <w:kern w:val="0"/>
          <w:sz w:val="22"/>
        </w:rPr>
        <w:t>.</w:t>
      </w:r>
      <w:bookmarkStart w:id="0" w:name="_GoBack"/>
      <w:bookmarkEnd w:id="0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B148A" w:rsidRPr="00FA72CE" w:rsidTr="006B1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>
            <w:pPr>
              <w:rPr>
                <w:rFonts w:ascii="Arial" w:hAnsi="Arial" w:cs="Arial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Characteristics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Colorectal cancer</w:t>
            </w:r>
            <w:r w:rsidRPr="00FA72CE"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  <w:t xml:space="preserve"> (</w:t>
            </w:r>
            <w:r w:rsidRPr="00FA72CE">
              <w:rPr>
                <w:rFonts w:ascii="Arial" w:eastAsia="宋体" w:hAnsi="Arial" w:cs="Arial"/>
                <w:kern w:val="0"/>
                <w:sz w:val="22"/>
              </w:rPr>
              <w:t>n=10</w:t>
            </w:r>
            <w:r w:rsidRPr="00FA72CE"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  <w:t>)</w:t>
            </w:r>
          </w:p>
        </w:tc>
        <w:tc>
          <w:tcPr>
            <w:tcW w:w="2841" w:type="dxa"/>
          </w:tcPr>
          <w:p w:rsidR="006B148A" w:rsidRPr="00FA72CE" w:rsidRDefault="006B14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Normal control</w:t>
            </w:r>
            <w:r w:rsidRPr="00FA72CE"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  <w:t xml:space="preserve"> (</w:t>
            </w:r>
            <w:r w:rsidRPr="00FA72CE">
              <w:rPr>
                <w:rFonts w:ascii="Arial" w:eastAsia="宋体" w:hAnsi="Arial" w:cs="Arial"/>
                <w:kern w:val="0"/>
                <w:sz w:val="22"/>
              </w:rPr>
              <w:t>n=10</w:t>
            </w:r>
            <w:r w:rsidRPr="00FA72CE"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  <w:t>)</w:t>
            </w:r>
          </w:p>
        </w:tc>
      </w:tr>
      <w:tr w:rsidR="006B148A" w:rsidRPr="00FA72CE" w:rsidTr="006B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>
            <w:pPr>
              <w:rPr>
                <w:rFonts w:ascii="Arial" w:hAnsi="Arial" w:cs="Arial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Gender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2841" w:type="dxa"/>
          </w:tcPr>
          <w:p w:rsidR="006B148A" w:rsidRPr="00FA72CE" w:rsidRDefault="006B1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</w:tr>
      <w:tr w:rsidR="006B148A" w:rsidRPr="00FA72CE" w:rsidTr="006B1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Male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</w:tr>
      <w:tr w:rsidR="006B148A" w:rsidRPr="00FA72CE" w:rsidTr="006B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Female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</w:tr>
      <w:tr w:rsidR="006B148A" w:rsidRPr="00FA72CE" w:rsidTr="006B1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Age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6B148A" w:rsidRPr="00FA72CE" w:rsidTr="006B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Mean</w:t>
            </w:r>
            <w:r w:rsidRPr="00FA72CE">
              <w:rPr>
                <w:rFonts w:ascii="Arial" w:eastAsia="宋体" w:hAnsi="Arial" w:cs="Arial"/>
                <w:b w:val="0"/>
                <w:kern w:val="0"/>
                <w:sz w:val="22"/>
                <w:u w:val="single"/>
              </w:rPr>
              <w:t>(</w:t>
            </w: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SD)</w:t>
            </w:r>
          </w:p>
        </w:tc>
        <w:tc>
          <w:tcPr>
            <w:tcW w:w="2841" w:type="dxa"/>
          </w:tcPr>
          <w:p w:rsidR="006B148A" w:rsidRPr="00FA72CE" w:rsidRDefault="006B148A" w:rsidP="006B148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60 (8)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58</w:t>
            </w:r>
            <w:r w:rsidRPr="00FA72CE">
              <w:rPr>
                <w:rFonts w:ascii="Arial" w:eastAsia="宋体" w:hAnsi="Arial" w:cs="Arial"/>
                <w:kern w:val="0"/>
                <w:sz w:val="22"/>
              </w:rPr>
              <w:t>（</w:t>
            </w:r>
            <w:r w:rsidRPr="00FA72CE">
              <w:rPr>
                <w:rFonts w:ascii="Arial" w:eastAsia="宋体" w:hAnsi="Arial" w:cs="Arial"/>
                <w:kern w:val="0"/>
                <w:sz w:val="22"/>
              </w:rPr>
              <w:t>10</w:t>
            </w:r>
            <w:r w:rsidRPr="00FA72CE">
              <w:rPr>
                <w:rFonts w:ascii="Arial" w:eastAsia="宋体" w:hAnsi="Arial" w:cs="Arial"/>
                <w:kern w:val="0"/>
                <w:sz w:val="22"/>
              </w:rPr>
              <w:t>）</w:t>
            </w:r>
          </w:p>
        </w:tc>
      </w:tr>
      <w:tr w:rsidR="006B148A" w:rsidRPr="00FA72CE" w:rsidTr="006B1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Median(range)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60</w:t>
            </w:r>
            <w:r w:rsidRPr="00FA72CE">
              <w:rPr>
                <w:rFonts w:ascii="Arial" w:eastAsia="宋体" w:hAnsi="Arial" w:cs="Arial"/>
                <w:kern w:val="0"/>
                <w:sz w:val="22"/>
              </w:rPr>
              <w:t>（</w:t>
            </w:r>
            <w:r w:rsidRPr="00FA72CE">
              <w:rPr>
                <w:rFonts w:ascii="Arial" w:eastAsia="宋体" w:hAnsi="Arial" w:cs="Arial"/>
                <w:kern w:val="0"/>
                <w:sz w:val="22"/>
              </w:rPr>
              <w:t>45-80</w:t>
            </w:r>
            <w:r w:rsidRPr="00FA72CE">
              <w:rPr>
                <w:rFonts w:ascii="Arial" w:eastAsia="宋体" w:hAnsi="Arial" w:cs="Arial"/>
                <w:kern w:val="0"/>
                <w:sz w:val="22"/>
              </w:rPr>
              <w:t>）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56</w:t>
            </w:r>
            <w:r w:rsidRPr="00FA72CE">
              <w:rPr>
                <w:rFonts w:ascii="Arial" w:eastAsia="宋体" w:hAnsi="Arial" w:cs="Arial"/>
                <w:kern w:val="0"/>
                <w:sz w:val="22"/>
              </w:rPr>
              <w:t>（</w:t>
            </w:r>
            <w:r w:rsidRPr="00FA72CE">
              <w:rPr>
                <w:rFonts w:ascii="Arial" w:eastAsia="宋体" w:hAnsi="Arial" w:cs="Arial"/>
                <w:kern w:val="0"/>
                <w:sz w:val="22"/>
              </w:rPr>
              <w:t>39-77</w:t>
            </w:r>
            <w:r w:rsidRPr="00FA72CE">
              <w:rPr>
                <w:rFonts w:ascii="Arial" w:eastAsia="宋体" w:hAnsi="Arial" w:cs="Arial"/>
                <w:kern w:val="0"/>
                <w:sz w:val="22"/>
              </w:rPr>
              <w:t>）</w:t>
            </w:r>
          </w:p>
        </w:tc>
      </w:tr>
      <w:tr w:rsidR="006B148A" w:rsidRPr="00FA72CE" w:rsidTr="006B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TMN stage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6B148A" w:rsidRPr="00FA72CE" w:rsidTr="006B1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jc w:val="left"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宋体" w:eastAsia="宋体" w:hAnsi="宋体" w:cs="宋体" w:hint="eastAsia"/>
                <w:b w:val="0"/>
                <w:kern w:val="0"/>
                <w:sz w:val="22"/>
              </w:rPr>
              <w:t>Ⅱ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6B148A" w:rsidRPr="00FA72CE" w:rsidTr="006B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jc w:val="left"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宋体" w:eastAsia="宋体" w:hAnsi="宋体" w:cs="宋体" w:hint="eastAsia"/>
                <w:b w:val="0"/>
                <w:kern w:val="0"/>
                <w:sz w:val="22"/>
              </w:rPr>
              <w:t>Ⅲ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6B148A" w:rsidRPr="00FA72CE" w:rsidTr="006B1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T stage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6B148A" w:rsidRPr="00FA72CE" w:rsidTr="006B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2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3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6B148A" w:rsidRPr="00FA72CE" w:rsidTr="006B1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3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6B148A" w:rsidRPr="00FA72CE" w:rsidTr="006B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Nodal status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6B148A" w:rsidRPr="00FA72CE" w:rsidTr="006B1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Positive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6B148A" w:rsidRPr="00FA72CE" w:rsidTr="006B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Negative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6B148A" w:rsidRPr="00FA72CE" w:rsidTr="006B1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Tumor lacation 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6B148A" w:rsidRPr="00FA72CE" w:rsidTr="006B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Rectum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6B148A" w:rsidRPr="00FA72CE" w:rsidTr="006B1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Distal colon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3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6B148A" w:rsidRPr="00FA72CE" w:rsidTr="006B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Proximal colon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5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6B148A" w:rsidRPr="00FA72CE" w:rsidTr="006B1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Histological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6B148A" w:rsidRPr="00FA72CE" w:rsidTr="006B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</w:tcPr>
          <w:p w:rsidR="006B148A" w:rsidRPr="00FA72CE" w:rsidRDefault="006B148A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b w:val="0"/>
                <w:kern w:val="0"/>
                <w:sz w:val="22"/>
              </w:rPr>
              <w:t>Adenocarcinoma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>10</w:t>
            </w:r>
          </w:p>
        </w:tc>
        <w:tc>
          <w:tcPr>
            <w:tcW w:w="2841" w:type="dxa"/>
          </w:tcPr>
          <w:p w:rsidR="006B148A" w:rsidRPr="00FA72CE" w:rsidRDefault="006B148A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FA72CE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</w:tbl>
    <w:p w:rsidR="006B148A" w:rsidRDefault="006B148A"/>
    <w:sectPr w:rsidR="006B1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75A4" w:rsidRDefault="001375A4" w:rsidP="00BB7866">
      <w:r>
        <w:separator/>
      </w:r>
    </w:p>
  </w:endnote>
  <w:endnote w:type="continuationSeparator" w:id="0">
    <w:p w:rsidR="001375A4" w:rsidRDefault="001375A4" w:rsidP="00BB7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75A4" w:rsidRDefault="001375A4" w:rsidP="00BB7866">
      <w:r>
        <w:separator/>
      </w:r>
    </w:p>
  </w:footnote>
  <w:footnote w:type="continuationSeparator" w:id="0">
    <w:p w:rsidR="001375A4" w:rsidRDefault="001375A4" w:rsidP="00BB7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A95"/>
    <w:rsid w:val="000F4DA3"/>
    <w:rsid w:val="001375A4"/>
    <w:rsid w:val="00254471"/>
    <w:rsid w:val="00614F65"/>
    <w:rsid w:val="00617130"/>
    <w:rsid w:val="006B148A"/>
    <w:rsid w:val="006B2A95"/>
    <w:rsid w:val="007C04C9"/>
    <w:rsid w:val="007D3635"/>
    <w:rsid w:val="008C78A2"/>
    <w:rsid w:val="00934535"/>
    <w:rsid w:val="009A7B14"/>
    <w:rsid w:val="00B85D7D"/>
    <w:rsid w:val="00BB7866"/>
    <w:rsid w:val="00C003CF"/>
    <w:rsid w:val="00CE2BC6"/>
    <w:rsid w:val="00D77436"/>
    <w:rsid w:val="00F92449"/>
    <w:rsid w:val="00F95981"/>
    <w:rsid w:val="00FA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78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7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7866"/>
    <w:rPr>
      <w:sz w:val="18"/>
      <w:szCs w:val="18"/>
    </w:rPr>
  </w:style>
  <w:style w:type="table" w:styleId="a5">
    <w:name w:val="Table Grid"/>
    <w:basedOn w:val="a1"/>
    <w:uiPriority w:val="59"/>
    <w:rsid w:val="006B14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B14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78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7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7866"/>
    <w:rPr>
      <w:sz w:val="18"/>
      <w:szCs w:val="18"/>
    </w:rPr>
  </w:style>
  <w:style w:type="table" w:styleId="a5">
    <w:name w:val="Table Grid"/>
    <w:basedOn w:val="a1"/>
    <w:uiPriority w:val="59"/>
    <w:rsid w:val="006B14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B14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3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f</dc:creator>
  <cp:keywords/>
  <dc:description/>
  <cp:lastModifiedBy>wqf</cp:lastModifiedBy>
  <cp:revision>9</cp:revision>
  <dcterms:created xsi:type="dcterms:W3CDTF">2012-02-16T15:33:00Z</dcterms:created>
  <dcterms:modified xsi:type="dcterms:W3CDTF">2012-05-16T17:49:00Z</dcterms:modified>
</cp:coreProperties>
</file>